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48AD" w:rsidRDefault="00F91E5F">
      <w:r>
        <w:t>Supplementary material</w:t>
      </w:r>
    </w:p>
    <w:p w:rsidR="00F91E5F" w:rsidRDefault="00F91E5F" w:rsidP="00F91E5F">
      <w:pPr>
        <w:spacing w:line="480" w:lineRule="auto"/>
        <w:rPr>
          <w:rFonts w:ascii="Times New Roman" w:hAnsi="Times New Roman" w:cs="Times New Roman"/>
        </w:rPr>
      </w:pPr>
      <w:r w:rsidRPr="00271F0F">
        <w:rPr>
          <w:rFonts w:ascii="Times New Roman" w:hAnsi="Times New Roman" w:cs="Times New Roman"/>
        </w:rPr>
        <w:t>L</w:t>
      </w:r>
      <w:r w:rsidRPr="00271F0F">
        <w:rPr>
          <w:rFonts w:ascii="Times New Roman" w:hAnsi="Times New Roman" w:cs="Times New Roman"/>
          <w:vertAlign w:val="superscript"/>
        </w:rPr>
        <w:t>2</w:t>
      </w:r>
      <w:r w:rsidRPr="00271F0F">
        <w:rPr>
          <w:rFonts w:ascii="Times New Roman" w:hAnsi="Times New Roman" w:cs="Times New Roman"/>
        </w:rPr>
        <w:t xml:space="preserve"> shows that 2 and 3 latent class models have adequate fits to the data. The </w:t>
      </w:r>
      <w:proofErr w:type="spellStart"/>
      <w:r w:rsidRPr="00271F0F">
        <w:rPr>
          <w:rFonts w:ascii="Times New Roman" w:hAnsi="Times New Roman" w:cs="Times New Roman"/>
        </w:rPr>
        <w:t>aBIC</w:t>
      </w:r>
      <w:proofErr w:type="spellEnd"/>
      <w:r w:rsidRPr="00271F0F">
        <w:rPr>
          <w:rFonts w:ascii="Times New Roman" w:hAnsi="Times New Roman" w:cs="Times New Roman"/>
        </w:rPr>
        <w:t xml:space="preserve"> and CAIC are smaller for 3 latent classes (</w:t>
      </w:r>
      <w:proofErr w:type="spellStart"/>
      <w:r w:rsidRPr="00271F0F">
        <w:rPr>
          <w:rFonts w:ascii="Times New Roman" w:hAnsi="Times New Roman" w:cs="Times New Roman"/>
        </w:rPr>
        <w:t>aBIC</w:t>
      </w:r>
      <w:proofErr w:type="spellEnd"/>
      <w:r w:rsidRPr="00271F0F">
        <w:rPr>
          <w:rFonts w:ascii="Times New Roman" w:hAnsi="Times New Roman" w:cs="Times New Roman"/>
        </w:rPr>
        <w:t xml:space="preserve"> = 22 927, CAIC = 22 919) than for 2 latent classes, but entropy was higher for 2 latent classes (0.79). The LMR LRT compares the improvement in fit between neighbouring nested class models, where the n-class is compared to n-1-class and determines whether there is an improvement in fit for including one more class. The LMR LRT has a p-value &lt;0.001, which suggests that the 3 latent class model is an improvement to the 2-class model. More latent classes were explored (not shown here)</w:t>
      </w:r>
      <w:proofErr w:type="gramStart"/>
      <w:r w:rsidRPr="00271F0F">
        <w:rPr>
          <w:rFonts w:ascii="Times New Roman" w:hAnsi="Times New Roman" w:cs="Times New Roman"/>
        </w:rPr>
        <w:t>,</w:t>
      </w:r>
      <w:proofErr w:type="gramEnd"/>
      <w:r w:rsidRPr="00271F0F">
        <w:rPr>
          <w:rFonts w:ascii="Times New Roman" w:hAnsi="Times New Roman" w:cs="Times New Roman"/>
        </w:rPr>
        <w:t xml:space="preserve"> however, a few variables had significant bivariate residuals meaning that the local independence assumption was invalid. This assumption was relaxed by modelling the </w:t>
      </w:r>
      <w:proofErr w:type="spellStart"/>
      <w:r w:rsidRPr="00271F0F">
        <w:rPr>
          <w:rFonts w:ascii="Times New Roman" w:hAnsi="Times New Roman" w:cs="Times New Roman"/>
        </w:rPr>
        <w:t>covariances</w:t>
      </w:r>
      <w:proofErr w:type="spellEnd"/>
      <w:r w:rsidRPr="00271F0F">
        <w:rPr>
          <w:rFonts w:ascii="Times New Roman" w:hAnsi="Times New Roman" w:cs="Times New Roman"/>
        </w:rPr>
        <w:t xml:space="preserve"> between the variables and this resulted in only up to 3 classes being useful.  </w:t>
      </w:r>
    </w:p>
    <w:p w:rsidR="00F91E5F" w:rsidRPr="00271F0F" w:rsidRDefault="00F91E5F" w:rsidP="00F91E5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</w:t>
      </w:r>
      <w:bookmarkStart w:id="0" w:name="_GoBack"/>
      <w:bookmarkEnd w:id="0"/>
      <w:r>
        <w:rPr>
          <w:rFonts w:ascii="Times New Roman" w:hAnsi="Times New Roman" w:cs="Times New Roman"/>
        </w:rPr>
        <w:t>able 1</w:t>
      </w:r>
      <w:r w:rsidRPr="00271F0F">
        <w:rPr>
          <w:rFonts w:ascii="Times New Roman" w:hAnsi="Times New Roman" w:cs="Times New Roman"/>
        </w:rPr>
        <w:t>: Measures of fit for models with one through x latent classes</w:t>
      </w:r>
    </w:p>
    <w:tbl>
      <w:tblPr>
        <w:tblW w:w="9595" w:type="dxa"/>
        <w:tblLook w:val="04A0" w:firstRow="1" w:lastRow="0" w:firstColumn="1" w:lastColumn="0" w:noHBand="0" w:noVBand="1"/>
      </w:tblPr>
      <w:tblGrid>
        <w:gridCol w:w="1350"/>
        <w:gridCol w:w="2160"/>
        <w:gridCol w:w="1530"/>
        <w:gridCol w:w="1440"/>
        <w:gridCol w:w="1260"/>
        <w:gridCol w:w="1855"/>
      </w:tblGrid>
      <w:tr w:rsidR="00F91E5F" w:rsidRPr="00271F0F" w:rsidTr="00C14B24">
        <w:trPr>
          <w:trHeight w:val="1380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1E5F" w:rsidRPr="00271F0F" w:rsidRDefault="00F91E5F" w:rsidP="00C14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71F0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umber of classes (n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1E5F" w:rsidRPr="00271F0F" w:rsidRDefault="00F91E5F" w:rsidP="00C14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71F0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RT p-value (a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E5F" w:rsidRPr="00271F0F" w:rsidRDefault="00F91E5F" w:rsidP="00C14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271F0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BIC</w:t>
            </w:r>
            <w:proofErr w:type="spellEnd"/>
            <w:r w:rsidRPr="00271F0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(b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E5F" w:rsidRPr="00271F0F" w:rsidRDefault="00F91E5F" w:rsidP="00C14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71F0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AI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E5F" w:rsidRPr="00271F0F" w:rsidRDefault="00F91E5F" w:rsidP="00C14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71F0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ntropy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1E5F" w:rsidRPr="00271F0F" w:rsidRDefault="00F91E5F" w:rsidP="00C14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71F0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o-</w:t>
            </w:r>
            <w:proofErr w:type="spellStart"/>
            <w:r w:rsidRPr="00271F0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endell</w:t>
            </w:r>
            <w:proofErr w:type="spellEnd"/>
            <w:r w:rsidRPr="00271F0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-Rubin adjusted LRT p-value (c)</w:t>
            </w:r>
          </w:p>
        </w:tc>
      </w:tr>
      <w:tr w:rsidR="00F91E5F" w:rsidRPr="00271F0F" w:rsidTr="00C14B2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E5F" w:rsidRPr="00271F0F" w:rsidRDefault="00F91E5F" w:rsidP="00C14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1F0F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E5F" w:rsidRPr="00271F0F" w:rsidRDefault="00F91E5F" w:rsidP="00C14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1F0F">
              <w:rPr>
                <w:rFonts w:ascii="Times New Roman" w:eastAsia="Times New Roman" w:hAnsi="Times New Roman" w:cs="Times New Roman"/>
                <w:lang w:val="en-US"/>
              </w:rPr>
              <w:t>0.0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E5F" w:rsidRPr="00271F0F" w:rsidRDefault="00F91E5F" w:rsidP="00C14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1F0F">
              <w:rPr>
                <w:rFonts w:ascii="Times New Roman" w:eastAsia="Times New Roman" w:hAnsi="Times New Roman" w:cs="Times New Roman"/>
                <w:lang w:val="en-US"/>
              </w:rPr>
              <w:t xml:space="preserve">      25,83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E5F" w:rsidRPr="00271F0F" w:rsidRDefault="00F91E5F" w:rsidP="00C14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1F0F">
              <w:rPr>
                <w:rFonts w:ascii="Times New Roman" w:eastAsia="Times New Roman" w:hAnsi="Times New Roman" w:cs="Times New Roman"/>
                <w:lang w:val="en-US"/>
              </w:rPr>
              <w:t xml:space="preserve">      25,834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E5F" w:rsidRPr="00271F0F" w:rsidRDefault="00F91E5F" w:rsidP="00C14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E5F" w:rsidRPr="00271F0F" w:rsidRDefault="00F91E5F" w:rsidP="00C14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1E5F" w:rsidRPr="00271F0F" w:rsidTr="00C14B2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E5F" w:rsidRPr="00271F0F" w:rsidRDefault="00F91E5F" w:rsidP="00C14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1F0F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E5F" w:rsidRPr="00271F0F" w:rsidRDefault="00F91E5F" w:rsidP="00C14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1F0F">
              <w:rPr>
                <w:rFonts w:ascii="Times New Roman" w:eastAsia="Times New Roman" w:hAnsi="Times New Roman" w:cs="Times New Roman"/>
                <w:lang w:val="en-US"/>
              </w:rPr>
              <w:t>0.08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E5F" w:rsidRPr="00271F0F" w:rsidRDefault="00F91E5F" w:rsidP="00C14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1F0F">
              <w:rPr>
                <w:rFonts w:ascii="Times New Roman" w:eastAsia="Times New Roman" w:hAnsi="Times New Roman" w:cs="Times New Roman"/>
                <w:lang w:val="en-US"/>
              </w:rPr>
              <w:t xml:space="preserve">      23,10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E5F" w:rsidRPr="00271F0F" w:rsidRDefault="00F91E5F" w:rsidP="00C14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1F0F">
              <w:rPr>
                <w:rFonts w:ascii="Times New Roman" w:eastAsia="Times New Roman" w:hAnsi="Times New Roman" w:cs="Times New Roman"/>
                <w:lang w:val="en-US"/>
              </w:rPr>
              <w:t xml:space="preserve">      23,104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E5F" w:rsidRPr="00271F0F" w:rsidRDefault="00F91E5F" w:rsidP="00C14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271F0F">
              <w:rPr>
                <w:rFonts w:ascii="Times New Roman" w:eastAsia="Times New Roman" w:hAnsi="Times New Roman" w:cs="Times New Roman"/>
                <w:bCs/>
                <w:lang w:val="en-US"/>
              </w:rPr>
              <w:t>0.79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E5F" w:rsidRPr="00271F0F" w:rsidRDefault="00F91E5F" w:rsidP="00C14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1F0F">
              <w:rPr>
                <w:rFonts w:ascii="Times New Roman" w:eastAsia="Times New Roman" w:hAnsi="Times New Roman" w:cs="Times New Roman"/>
                <w:lang w:val="en-US"/>
              </w:rPr>
              <w:t>0.0000</w:t>
            </w:r>
          </w:p>
        </w:tc>
      </w:tr>
      <w:tr w:rsidR="00F91E5F" w:rsidRPr="00271F0F" w:rsidTr="00C14B24">
        <w:trPr>
          <w:trHeight w:val="288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E5F" w:rsidRPr="00271F0F" w:rsidRDefault="00F91E5F" w:rsidP="00C14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bookmarkStart w:id="1" w:name="_Hlk12449769"/>
            <w:r w:rsidRPr="00271F0F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E5F" w:rsidRPr="00271F0F" w:rsidRDefault="00F91E5F" w:rsidP="00C14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1F0F">
              <w:rPr>
                <w:rFonts w:ascii="Times New Roman" w:eastAsia="Times New Roman" w:hAnsi="Times New Roman" w:cs="Times New Roman"/>
                <w:lang w:val="en-US"/>
              </w:rPr>
              <w:t>0.9979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E5F" w:rsidRPr="00271F0F" w:rsidRDefault="00F91E5F" w:rsidP="00C14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1F0F">
              <w:rPr>
                <w:rFonts w:ascii="Times New Roman" w:eastAsia="Times New Roman" w:hAnsi="Times New Roman" w:cs="Times New Roman"/>
                <w:lang w:val="en-US"/>
              </w:rPr>
              <w:t xml:space="preserve">      22,927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E5F" w:rsidRPr="00271F0F" w:rsidRDefault="00F91E5F" w:rsidP="00C14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1F0F">
              <w:rPr>
                <w:rFonts w:ascii="Times New Roman" w:eastAsia="Times New Roman" w:hAnsi="Times New Roman" w:cs="Times New Roman"/>
                <w:lang w:val="en-US"/>
              </w:rPr>
              <w:t xml:space="preserve">      22,919 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E5F" w:rsidRPr="00271F0F" w:rsidRDefault="00F91E5F" w:rsidP="00C14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1F0F">
              <w:rPr>
                <w:rFonts w:ascii="Times New Roman" w:eastAsia="Times New Roman" w:hAnsi="Times New Roman" w:cs="Times New Roman"/>
                <w:lang w:val="en-US"/>
              </w:rPr>
              <w:t>0.70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E5F" w:rsidRPr="00271F0F" w:rsidRDefault="00F91E5F" w:rsidP="00C14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1F0F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</w:tr>
      <w:tr w:rsidR="00F91E5F" w:rsidRPr="00271F0F" w:rsidTr="00C14B2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1E5F" w:rsidRPr="00271F0F" w:rsidRDefault="00F91E5F" w:rsidP="00C14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1E5F" w:rsidRPr="00271F0F" w:rsidRDefault="00F91E5F" w:rsidP="00C14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1E5F" w:rsidRPr="00271F0F" w:rsidRDefault="00F91E5F" w:rsidP="00C14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1E5F" w:rsidRPr="00271F0F" w:rsidRDefault="00F91E5F" w:rsidP="00C14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1E5F" w:rsidRPr="00271F0F" w:rsidRDefault="00F91E5F" w:rsidP="00C14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E5F" w:rsidRPr="00271F0F" w:rsidRDefault="00F91E5F" w:rsidP="00C14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bookmarkEnd w:id="1"/>
      <w:tr w:rsidR="00F91E5F" w:rsidRPr="00271F0F" w:rsidTr="00C14B24">
        <w:trPr>
          <w:trHeight w:val="288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E5F" w:rsidRPr="00271F0F" w:rsidRDefault="00F91E5F" w:rsidP="00C14B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E5F" w:rsidRPr="00271F0F" w:rsidRDefault="00F91E5F" w:rsidP="00C14B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71F0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(a) Significant p-value indicates lack of model fit in absolute terms</w:t>
            </w:r>
          </w:p>
        </w:tc>
      </w:tr>
      <w:tr w:rsidR="00F91E5F" w:rsidRPr="00271F0F" w:rsidTr="00C14B2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E5F" w:rsidRPr="00271F0F" w:rsidRDefault="00F91E5F" w:rsidP="00C14B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E5F" w:rsidRPr="00271F0F" w:rsidRDefault="00F91E5F" w:rsidP="00C14B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71F0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(b) Lower value suggests more optimal balance between model fit and parsimony</w:t>
            </w:r>
          </w:p>
        </w:tc>
      </w:tr>
      <w:tr w:rsidR="00F91E5F" w:rsidRPr="00271F0F" w:rsidTr="00C14B2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E5F" w:rsidRPr="00271F0F" w:rsidRDefault="00F91E5F" w:rsidP="00C14B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E5F" w:rsidRPr="00271F0F" w:rsidRDefault="00F91E5F" w:rsidP="00C14B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71F0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(c) Non-significant p-value indicates rejecting the null hypothesis of n-1-class model for alternative n-class model</w:t>
            </w:r>
          </w:p>
        </w:tc>
      </w:tr>
    </w:tbl>
    <w:p w:rsidR="00F91E5F" w:rsidRPr="00271F0F" w:rsidRDefault="00F91E5F" w:rsidP="00F91E5F">
      <w:pPr>
        <w:spacing w:line="480" w:lineRule="auto"/>
        <w:rPr>
          <w:rFonts w:ascii="Times New Roman" w:hAnsi="Times New Roman" w:cs="Times New Roman"/>
        </w:rPr>
      </w:pPr>
    </w:p>
    <w:p w:rsidR="00F91E5F" w:rsidRDefault="00F91E5F"/>
    <w:sectPr w:rsidR="00F91E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E5F"/>
    <w:rsid w:val="00A23668"/>
    <w:rsid w:val="00A33290"/>
    <w:rsid w:val="00F91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s University Staff User</dc:creator>
  <cp:lastModifiedBy>Wits University Staff User</cp:lastModifiedBy>
  <cp:revision>1</cp:revision>
  <dcterms:created xsi:type="dcterms:W3CDTF">2019-12-20T13:01:00Z</dcterms:created>
  <dcterms:modified xsi:type="dcterms:W3CDTF">2019-12-20T13:02:00Z</dcterms:modified>
</cp:coreProperties>
</file>